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80CE7" w14:textId="3E408DDF" w:rsidR="002C366C" w:rsidRPr="00CA1AED" w:rsidRDefault="004210C5" w:rsidP="00B40C84">
      <w:pPr>
        <w:widowControl/>
        <w:spacing w:before="100" w:beforeAutospacing="1" w:after="100" w:afterAutospacing="1" w:line="240" w:lineRule="auto"/>
        <w:rPr>
          <w:rFonts w:ascii="Calibri" w:eastAsia="新細明體" w:hAnsi="Calibri" w:cs="Calibri"/>
          <w:b/>
          <w:bCs/>
          <w:kern w:val="0"/>
          <w14:ligatures w14:val="none"/>
        </w:rPr>
      </w:pPr>
      <w:r w:rsidRPr="004210C5">
        <w:rPr>
          <w:rFonts w:ascii="Calibri" w:eastAsia="新細明體" w:hAnsi="Calibri" w:cs="Calibri"/>
          <w:b/>
          <w:bCs/>
          <w:kern w:val="0"/>
          <w14:ligatures w14:val="none"/>
        </w:rPr>
        <w:t>Supplemental Information 1</w:t>
      </w:r>
      <w:r w:rsidR="002C366C" w:rsidRPr="00CA1AED">
        <w:rPr>
          <w:rFonts w:ascii="Calibri" w:eastAsia="新細明體" w:hAnsi="Calibri" w:cs="Calibri"/>
          <w:b/>
          <w:bCs/>
          <w:kern w:val="0"/>
          <w14:ligatures w14:val="none"/>
        </w:rPr>
        <w:t>. Interview guide for cancer patients</w:t>
      </w:r>
    </w:p>
    <w:p w14:paraId="04AE7B89" w14:textId="78367D76" w:rsidR="00B40C84" w:rsidRPr="00A01CB2" w:rsidRDefault="00B40C84" w:rsidP="00B40C84">
      <w:pPr>
        <w:widowControl/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b/>
          <w:bCs/>
          <w:color w:val="000000" w:themeColor="text1"/>
          <w:kern w:val="0"/>
          <w14:ligatures w14:val="none"/>
        </w:rPr>
        <w:t>Interview Objectives</w:t>
      </w:r>
    </w:p>
    <w:p w14:paraId="34C5F69C" w14:textId="77777777" w:rsidR="00B40C84" w:rsidRPr="00A01CB2" w:rsidRDefault="00B40C84" w:rsidP="00B40C84">
      <w:pPr>
        <w:widowControl/>
        <w:numPr>
          <w:ilvl w:val="0"/>
          <w:numId w:val="1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Feelings and experiences of participating in ACP autonomous decision-making.</w:t>
      </w:r>
    </w:p>
    <w:p w14:paraId="29928F39" w14:textId="77777777" w:rsidR="00B40C84" w:rsidRPr="00A01CB2" w:rsidRDefault="00B40C84" w:rsidP="00B40C84">
      <w:pPr>
        <w:widowControl/>
        <w:numPr>
          <w:ilvl w:val="0"/>
          <w:numId w:val="1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Factors and considerations influencing the execution of autonomous decision-making (encourage the interviewee to share real experiences and feelings).</w:t>
      </w:r>
    </w:p>
    <w:p w14:paraId="768D3B4C" w14:textId="77777777" w:rsidR="00B40C84" w:rsidRPr="00A01CB2" w:rsidRDefault="0013267F" w:rsidP="00B40C84">
      <w:pPr>
        <w:widowControl/>
        <w:spacing w:after="0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>
        <w:rPr>
          <w:rFonts w:ascii="Calibri" w:eastAsia="新細明體" w:hAnsi="Calibri" w:cs="Calibri"/>
          <w:noProof/>
          <w:color w:val="000000" w:themeColor="text1"/>
          <w:kern w:val="0"/>
        </w:rPr>
        <w:pict w14:anchorId="3718BB1A">
          <v:rect id="_x0000_i1025" alt="" style="width:414.05pt;height:.05pt;mso-width-percent:0;mso-height-percent:0;mso-width-percent:0;mso-height-percent:0" o:hrpct="997" o:hralign="center" o:hrstd="t" o:hr="t" fillcolor="#a0a0a0" stroked="f"/>
        </w:pict>
      </w:r>
    </w:p>
    <w:p w14:paraId="2328B84A" w14:textId="77777777" w:rsidR="00B40C84" w:rsidRPr="00A01CB2" w:rsidRDefault="00B40C84" w:rsidP="00B40C84">
      <w:pPr>
        <w:widowControl/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b/>
          <w:bCs/>
          <w:color w:val="000000" w:themeColor="text1"/>
          <w:kern w:val="0"/>
          <w14:ligatures w14:val="none"/>
        </w:rPr>
        <w:t>Objective One: Feelings and Experiences of Participating in ACP Autonomous Decision-Making</w:t>
      </w:r>
    </w:p>
    <w:p w14:paraId="6C32B517" w14:textId="77777777" w:rsidR="00B40C84" w:rsidRPr="00A01CB2" w:rsidRDefault="00B40C84" w:rsidP="00B40C84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Can you start by sharing the process of your illness?</w:t>
      </w:r>
    </w:p>
    <w:p w14:paraId="705A14C2" w14:textId="77777777" w:rsidR="00B40C84" w:rsidRPr="00A01CB2" w:rsidRDefault="00B40C84" w:rsidP="00B40C84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How did you come to know about the Patient Autonomy Act/ACP?</w:t>
      </w:r>
    </w:p>
    <w:p w14:paraId="4ADB5BC6" w14:textId="77777777" w:rsidR="00B40C84" w:rsidRPr="00A01CB2" w:rsidRDefault="00B40C84" w:rsidP="00B40C84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Are end-of-life issues openly discussed at home, or are there any reservations?</w:t>
      </w:r>
    </w:p>
    <w:p w14:paraId="5C5C9A2A" w14:textId="77777777" w:rsidR="00B40C84" w:rsidRPr="00A01CB2" w:rsidRDefault="00B40C84" w:rsidP="00B40C84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are your thoughts on ACP and your values about life?</w:t>
      </w:r>
    </w:p>
    <w:p w14:paraId="679311ED" w14:textId="77777777" w:rsidR="00B40C84" w:rsidRPr="00A01CB2" w:rsidRDefault="00B40C84" w:rsidP="00B40C84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How did participating in ACP make you feel?</w:t>
      </w:r>
    </w:p>
    <w:p w14:paraId="102394AE" w14:textId="77777777" w:rsidR="00B40C84" w:rsidRPr="00A01CB2" w:rsidRDefault="00B40C84" w:rsidP="00B40C84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Afraid? Because of </w:t>
      </w:r>
      <w:r w:rsidR="000033EA"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religious </w:t>
      </w:r>
      <w:r w:rsidR="0035547B"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beliefs</w:t>
      </w: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? Or </w:t>
      </w:r>
      <w:r w:rsidR="000033EA"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being </w:t>
      </w: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unable to let go of someone?</w:t>
      </w:r>
    </w:p>
    <w:p w14:paraId="400B9A0C" w14:textId="77777777" w:rsidR="00B40C84" w:rsidRPr="00A01CB2" w:rsidRDefault="00B40C84" w:rsidP="00B40C84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Happy? Because you can make decisions for yourself?</w:t>
      </w:r>
    </w:p>
    <w:p w14:paraId="1821991A" w14:textId="77777777" w:rsidR="00B40C84" w:rsidRPr="00A01CB2" w:rsidRDefault="00B40C84" w:rsidP="00B40C84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If you were to share your experiences and feelings about participating in ACP with others, what would you share?</w:t>
      </w:r>
    </w:p>
    <w:p w14:paraId="5BFB2CA5" w14:textId="77777777" w:rsidR="00B40C84" w:rsidRPr="00A01CB2" w:rsidRDefault="00B40C84" w:rsidP="00B40C84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At what point did you discuss with doctors and family members?</w:t>
      </w:r>
    </w:p>
    <w:p w14:paraId="4DECAA9B" w14:textId="77777777" w:rsidR="00B40C84" w:rsidRPr="00A01CB2" w:rsidRDefault="00B40C84" w:rsidP="00B40C84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How did participating in ACP change or impact your life?</w:t>
      </w:r>
    </w:p>
    <w:p w14:paraId="0B59CF08" w14:textId="77777777" w:rsidR="00B40C84" w:rsidRPr="00A01CB2" w:rsidRDefault="00B40C84" w:rsidP="00B40C84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Have you heard about the Patient Autonomy Act?</w:t>
      </w:r>
    </w:p>
    <w:p w14:paraId="0F682DC4" w14:textId="77777777" w:rsidR="00B40C84" w:rsidRPr="00A01CB2" w:rsidRDefault="00B40C84" w:rsidP="00B40C84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Based on your experience, how has the Patient Autonomy Act affected your right to medical decision-making? What is your opinion?</w:t>
      </w:r>
    </w:p>
    <w:p w14:paraId="2AB07319" w14:textId="77777777" w:rsidR="00B40C84" w:rsidRPr="00A01CB2" w:rsidRDefault="00B40C84" w:rsidP="00B40C84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Do you think the law helps you exercise your medical autonomy?</w:t>
      </w:r>
    </w:p>
    <w:p w14:paraId="4E3C5714" w14:textId="77777777" w:rsidR="00B40C84" w:rsidRPr="00A01CB2" w:rsidRDefault="00B40C84" w:rsidP="00B40C84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are the helpful aspects and limitations?</w:t>
      </w:r>
    </w:p>
    <w:p w14:paraId="7BE581AA" w14:textId="77777777" w:rsidR="00B40C84" w:rsidRPr="00A01CB2" w:rsidRDefault="0013267F" w:rsidP="00B40C84">
      <w:pPr>
        <w:widowControl/>
        <w:spacing w:after="0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>
        <w:rPr>
          <w:rFonts w:ascii="Calibri" w:eastAsia="新細明體" w:hAnsi="Calibri" w:cs="Calibri"/>
          <w:noProof/>
          <w:color w:val="000000" w:themeColor="text1"/>
          <w:kern w:val="0"/>
        </w:rPr>
        <w:pict w14:anchorId="4ACE96AF">
          <v:rect id="_x0000_i1026" alt="" style="width:414.05pt;height:.05pt;mso-width-percent:0;mso-height-percent:0;mso-width-percent:0;mso-height-percent:0" o:hrpct="997" o:hralign="center" o:hrstd="t" o:hr="t" fillcolor="#a0a0a0" stroked="f"/>
        </w:pict>
      </w:r>
    </w:p>
    <w:p w14:paraId="2EAC4A13" w14:textId="77777777" w:rsidR="00B40C84" w:rsidRPr="00A01CB2" w:rsidRDefault="00B40C84" w:rsidP="00B40C84">
      <w:pPr>
        <w:widowControl/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b/>
          <w:bCs/>
          <w:color w:val="000000" w:themeColor="text1"/>
          <w:kern w:val="0"/>
          <w14:ligatures w14:val="none"/>
        </w:rPr>
        <w:t>Objective Two: Factors and Considerations Influencing the Execution of Autonomous Decision-Making</w:t>
      </w:r>
    </w:p>
    <w:p w14:paraId="22A2835C" w14:textId="77777777" w:rsidR="00B40C84" w:rsidRPr="00A01CB2" w:rsidRDefault="00B40C84" w:rsidP="00B40C84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made you want to sign ACP initially?</w:t>
      </w:r>
    </w:p>
    <w:p w14:paraId="4F962CB3" w14:textId="77777777" w:rsidR="00B40C84" w:rsidRPr="00A01CB2" w:rsidRDefault="00B40C84" w:rsidP="00B40C84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Did you discuss with family or friends before signing ACP?</w:t>
      </w:r>
    </w:p>
    <w:p w14:paraId="4F3DA56B" w14:textId="77777777" w:rsidR="00B40C84" w:rsidRPr="00A01CB2" w:rsidRDefault="00B40C84" w:rsidP="00B40C84">
      <w:pPr>
        <w:widowControl/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lastRenderedPageBreak/>
        <w:t>What are your family’s thoughts?</w:t>
      </w:r>
    </w:p>
    <w:p w14:paraId="0AFFE446" w14:textId="77777777" w:rsidR="00B40C84" w:rsidRPr="00A01CB2" w:rsidRDefault="00B40C84" w:rsidP="00B40C84">
      <w:pPr>
        <w:widowControl/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Who supported you in making the decision?</w:t>
      </w:r>
    </w:p>
    <w:p w14:paraId="15E50236" w14:textId="77777777" w:rsidR="00B40C84" w:rsidRPr="00A01CB2" w:rsidRDefault="00B40C84" w:rsidP="00B40C84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Did you encounter any opposition during the discussion and decision-making process?</w:t>
      </w:r>
    </w:p>
    <w:p w14:paraId="0D928E9D" w14:textId="77777777" w:rsidR="00B40C84" w:rsidRPr="00A01CB2" w:rsidRDefault="00B40C84" w:rsidP="00B40C84">
      <w:pPr>
        <w:widowControl/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were the reasons for the opposition?</w:t>
      </w:r>
    </w:p>
    <w:p w14:paraId="4A75CAF7" w14:textId="77777777" w:rsidR="00B40C84" w:rsidRPr="00A01CB2" w:rsidRDefault="00B40C84" w:rsidP="00B40C84">
      <w:pPr>
        <w:widowControl/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How did you communicate with them?</w:t>
      </w:r>
    </w:p>
    <w:p w14:paraId="23F84CD5" w14:textId="77777777" w:rsidR="00B40C84" w:rsidRPr="00A01CB2" w:rsidRDefault="00B40C84" w:rsidP="00B40C84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ultimately made you decide to sign?</w:t>
      </w:r>
    </w:p>
    <w:p w14:paraId="07A85ED3" w14:textId="77777777" w:rsidR="00B40C84" w:rsidRPr="00A01CB2" w:rsidRDefault="00B40C84" w:rsidP="00B40C84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Who is currently the primary economic source in your family? Did you consider economic factors when deciding to sign ACP?</w:t>
      </w:r>
    </w:p>
    <w:p w14:paraId="614A7727" w14:textId="77777777" w:rsidR="00B40C84" w:rsidRPr="00A01CB2" w:rsidRDefault="00B40C84" w:rsidP="00B40C84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Did you experience external control (family members thinking I should do this) or internal pressure (feeling that they want me to make this decision) when making choices?</w:t>
      </w:r>
    </w:p>
    <w:p w14:paraId="00C9FD58" w14:textId="77777777" w:rsidR="00B40C84" w:rsidRPr="00A01CB2" w:rsidRDefault="00B40C84" w:rsidP="00B40C84">
      <w:pPr>
        <w:widowControl/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is your role in the family/society, and how does it influence your decision-making?</w:t>
      </w:r>
    </w:p>
    <w:p w14:paraId="6008DB34" w14:textId="77777777" w:rsidR="00B40C84" w:rsidRPr="00A01CB2" w:rsidRDefault="00B40C84" w:rsidP="00B40C84">
      <w:pPr>
        <w:widowControl/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factors do you consider when making decisions?</w:t>
      </w:r>
    </w:p>
    <w:p w14:paraId="4ECE499C" w14:textId="77777777" w:rsidR="0035547B" w:rsidRPr="00A01CB2" w:rsidRDefault="00B40C84" w:rsidP="0035547B">
      <w:pPr>
        <w:widowControl/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Which factors can you control and which can't?</w:t>
      </w:r>
    </w:p>
    <w:p w14:paraId="5AEAC44E" w14:textId="77777777" w:rsidR="000033EA" w:rsidRPr="00A01CB2" w:rsidRDefault="0035547B" w:rsidP="0035547B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role did your religious beliefs play in the decision-making process of signing the ACP?</w:t>
      </w:r>
    </w:p>
    <w:p w14:paraId="7B79CDFB" w14:textId="77777777" w:rsidR="00B40C84" w:rsidRPr="00A01CB2" w:rsidRDefault="0013267F" w:rsidP="00B40C84">
      <w:pPr>
        <w:widowControl/>
        <w:spacing w:after="0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>
        <w:rPr>
          <w:rFonts w:ascii="Calibri" w:eastAsia="新細明體" w:hAnsi="Calibri" w:cs="Calibri"/>
          <w:noProof/>
          <w:color w:val="000000" w:themeColor="text1"/>
          <w:kern w:val="0"/>
        </w:rPr>
        <w:pict w14:anchorId="727797EE">
          <v:rect id="_x0000_i1027" alt="" style="width:414.05pt;height:.05pt;mso-width-percent:0;mso-height-percent:0;mso-width-percent:0;mso-height-percent:0" o:hrpct="997" o:hralign="center" o:hrstd="t" o:hr="t" fillcolor="#a0a0a0" stroked="f"/>
        </w:pict>
      </w:r>
    </w:p>
    <w:p w14:paraId="0AE01ABC" w14:textId="77777777" w:rsidR="00B40C84" w:rsidRPr="00A01CB2" w:rsidRDefault="00B40C84" w:rsidP="00B40C84">
      <w:pPr>
        <w:widowControl/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b/>
          <w:bCs/>
          <w:color w:val="000000" w:themeColor="text1"/>
          <w:kern w:val="0"/>
          <w14:ligatures w14:val="none"/>
        </w:rPr>
        <w:t>Objective Three:</w:t>
      </w:r>
    </w:p>
    <w:p w14:paraId="526E5E36" w14:textId="77777777" w:rsidR="00B40C84" w:rsidRPr="00A01CB2" w:rsidRDefault="00B40C84" w:rsidP="00B40C84">
      <w:pPr>
        <w:widowControl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During the process, how did you participate in the discussion?</w:t>
      </w:r>
    </w:p>
    <w:p w14:paraId="6F211522" w14:textId="77777777" w:rsidR="00B40C84" w:rsidRPr="00A01CB2" w:rsidRDefault="00B40C84" w:rsidP="00B40C84">
      <w:pPr>
        <w:widowControl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During discussions with the medical team, which part do you think is most important?</w:t>
      </w:r>
    </w:p>
    <w:p w14:paraId="6334992F" w14:textId="77777777" w:rsidR="00B40C84" w:rsidRPr="00A01CB2" w:rsidRDefault="00B40C84" w:rsidP="00B40C84">
      <w:pPr>
        <w:widowControl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Do you think you received the medical care that aligns with your wishes? Please give examples.</w:t>
      </w:r>
    </w:p>
    <w:p w14:paraId="73E58633" w14:textId="77777777" w:rsidR="00B40C84" w:rsidRPr="00A01CB2" w:rsidRDefault="00B40C84" w:rsidP="00B40C84">
      <w:pPr>
        <w:widowControl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How can the healthcare team improve?</w:t>
      </w:r>
    </w:p>
    <w:p w14:paraId="475A4278" w14:textId="77777777" w:rsidR="00B40C84" w:rsidRPr="00A01CB2" w:rsidRDefault="00B40C84" w:rsidP="00B40C84">
      <w:pPr>
        <w:widowControl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Based on your observation, how has medical care</w:t>
      </w:r>
      <w:r w:rsidR="0035547B"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 changed after the implementation of the Patient Autonomy Act</w:t>
      </w: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?</w:t>
      </w:r>
    </w:p>
    <w:p w14:paraId="6CB4DDD1" w14:textId="77777777" w:rsidR="00B40C84" w:rsidRPr="00A01CB2" w:rsidRDefault="0013267F" w:rsidP="00B40C84">
      <w:pPr>
        <w:widowControl/>
        <w:spacing w:after="0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>
        <w:rPr>
          <w:rFonts w:ascii="Calibri" w:eastAsia="新細明體" w:hAnsi="Calibri" w:cs="Calibri"/>
          <w:noProof/>
          <w:color w:val="000000" w:themeColor="text1"/>
          <w:kern w:val="0"/>
        </w:rPr>
        <w:pict w14:anchorId="710C75ED">
          <v:rect id="_x0000_i1028" alt="" style="width:414.05pt;height:.05pt;mso-width-percent:0;mso-height-percent:0;mso-width-percent:0;mso-height-percent:0" o:hrpct="997" o:hralign="center" o:hrstd="t" o:hr="t" fillcolor="#a0a0a0" stroked="f"/>
        </w:pict>
      </w:r>
    </w:p>
    <w:p w14:paraId="71AE8E2A" w14:textId="77777777" w:rsidR="00B40C84" w:rsidRPr="00A01CB2" w:rsidRDefault="00B40C84" w:rsidP="00B40C84">
      <w:pPr>
        <w:widowControl/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color w:val="000000" w:themeColor="text1"/>
          <w:kern w:val="0"/>
          <w14:ligatures w14:val="none"/>
        </w:rPr>
        <w:t>Thank you for taking the time to share your views and experiences with me.</w:t>
      </w:r>
    </w:p>
    <w:p w14:paraId="5090C92F" w14:textId="77777777" w:rsidR="00B40C84" w:rsidRPr="00A01CB2" w:rsidRDefault="0013267F" w:rsidP="00B40C84">
      <w:pPr>
        <w:widowControl/>
        <w:spacing w:after="0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>
        <w:rPr>
          <w:rFonts w:ascii="Calibri" w:eastAsia="新細明體" w:hAnsi="Calibri" w:cs="Calibri"/>
          <w:noProof/>
          <w:color w:val="000000" w:themeColor="text1"/>
          <w:kern w:val="0"/>
        </w:rPr>
        <w:pict w14:anchorId="0614F7AB">
          <v:rect id="_x0000_i1029" alt="" style="width:414.05pt;height:.05pt;mso-width-percent:0;mso-height-percent:0;mso-width-percent:0;mso-height-percent:0" o:hrpct="997" o:hralign="center" o:hrstd="t" o:hr="t" fillcolor="#a0a0a0" stroked="f"/>
        </w:pict>
      </w:r>
    </w:p>
    <w:p w14:paraId="5D82E784" w14:textId="77777777" w:rsidR="00B40C84" w:rsidRPr="00A01CB2" w:rsidRDefault="00B40C84" w:rsidP="00B40C84">
      <w:pPr>
        <w:widowControl/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A01CB2">
        <w:rPr>
          <w:rFonts w:ascii="Calibri" w:eastAsia="新細明體" w:hAnsi="Calibri" w:cs="Calibri"/>
          <w:b/>
          <w:bCs/>
          <w:color w:val="000000" w:themeColor="text1"/>
          <w:kern w:val="0"/>
          <w14:ligatures w14:val="none"/>
        </w:rPr>
        <w:t>End Recording</w:t>
      </w:r>
    </w:p>
    <w:p w14:paraId="01F88BD2" w14:textId="77777777" w:rsidR="00401A93" w:rsidRPr="00A01CB2" w:rsidRDefault="00401A93">
      <w:pPr>
        <w:rPr>
          <w:rFonts w:ascii="Calibri" w:hAnsi="Calibri" w:cs="Calibri"/>
          <w:color w:val="000000" w:themeColor="text1"/>
        </w:rPr>
      </w:pPr>
    </w:p>
    <w:sectPr w:rsidR="00401A93" w:rsidRPr="00A01CB2" w:rsidSect="00CA1AED">
      <w:pgSz w:w="11900" w:h="16840"/>
      <w:pgMar w:top="1276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616BC" w14:textId="77777777" w:rsidR="0013267F" w:rsidRDefault="0013267F" w:rsidP="002C366C">
      <w:pPr>
        <w:spacing w:after="0" w:line="240" w:lineRule="auto"/>
      </w:pPr>
      <w:r>
        <w:separator/>
      </w:r>
    </w:p>
  </w:endnote>
  <w:endnote w:type="continuationSeparator" w:id="0">
    <w:p w14:paraId="5870EE24" w14:textId="77777777" w:rsidR="0013267F" w:rsidRDefault="0013267F" w:rsidP="002C36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1F2D6" w14:textId="77777777" w:rsidR="0013267F" w:rsidRDefault="0013267F" w:rsidP="002C366C">
      <w:pPr>
        <w:spacing w:after="0" w:line="240" w:lineRule="auto"/>
      </w:pPr>
      <w:r>
        <w:separator/>
      </w:r>
    </w:p>
  </w:footnote>
  <w:footnote w:type="continuationSeparator" w:id="0">
    <w:p w14:paraId="0FA2AB04" w14:textId="77777777" w:rsidR="0013267F" w:rsidRDefault="0013267F" w:rsidP="002C36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4A051A"/>
    <w:multiLevelType w:val="multilevel"/>
    <w:tmpl w:val="B936E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A74ECB"/>
    <w:multiLevelType w:val="multilevel"/>
    <w:tmpl w:val="0B004C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47D32D9"/>
    <w:multiLevelType w:val="multilevel"/>
    <w:tmpl w:val="C3A07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FBB7EDA"/>
    <w:multiLevelType w:val="multilevel"/>
    <w:tmpl w:val="833C0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removePersonalInformation/>
  <w:removeDateAndTime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C84"/>
    <w:rsid w:val="000033EA"/>
    <w:rsid w:val="00056052"/>
    <w:rsid w:val="000C0049"/>
    <w:rsid w:val="000C3198"/>
    <w:rsid w:val="000C73B7"/>
    <w:rsid w:val="0013267F"/>
    <w:rsid w:val="001E6233"/>
    <w:rsid w:val="00240A6E"/>
    <w:rsid w:val="0029249A"/>
    <w:rsid w:val="002C366C"/>
    <w:rsid w:val="0031045E"/>
    <w:rsid w:val="0035547B"/>
    <w:rsid w:val="003D4AC6"/>
    <w:rsid w:val="00400CD7"/>
    <w:rsid w:val="00401A93"/>
    <w:rsid w:val="004210C5"/>
    <w:rsid w:val="00446EFE"/>
    <w:rsid w:val="00466BC0"/>
    <w:rsid w:val="00473AD5"/>
    <w:rsid w:val="00476961"/>
    <w:rsid w:val="004C112E"/>
    <w:rsid w:val="00502430"/>
    <w:rsid w:val="005079E5"/>
    <w:rsid w:val="00525FE4"/>
    <w:rsid w:val="005454DF"/>
    <w:rsid w:val="005B507B"/>
    <w:rsid w:val="005D79B5"/>
    <w:rsid w:val="005E6323"/>
    <w:rsid w:val="00633C72"/>
    <w:rsid w:val="00635620"/>
    <w:rsid w:val="006576C2"/>
    <w:rsid w:val="006732BF"/>
    <w:rsid w:val="006F694C"/>
    <w:rsid w:val="00706BED"/>
    <w:rsid w:val="0071283A"/>
    <w:rsid w:val="00731451"/>
    <w:rsid w:val="00762383"/>
    <w:rsid w:val="007707FC"/>
    <w:rsid w:val="0085760D"/>
    <w:rsid w:val="008942C5"/>
    <w:rsid w:val="008A1A7D"/>
    <w:rsid w:val="008B4C3F"/>
    <w:rsid w:val="008E1CED"/>
    <w:rsid w:val="008E268C"/>
    <w:rsid w:val="0092209D"/>
    <w:rsid w:val="009D3971"/>
    <w:rsid w:val="009E0584"/>
    <w:rsid w:val="00A01CB2"/>
    <w:rsid w:val="00A104F7"/>
    <w:rsid w:val="00A546D5"/>
    <w:rsid w:val="00A60BB9"/>
    <w:rsid w:val="00B40749"/>
    <w:rsid w:val="00B40C84"/>
    <w:rsid w:val="00B565EC"/>
    <w:rsid w:val="00B6561B"/>
    <w:rsid w:val="00B75885"/>
    <w:rsid w:val="00B80C18"/>
    <w:rsid w:val="00BD33DE"/>
    <w:rsid w:val="00BD45FB"/>
    <w:rsid w:val="00C17995"/>
    <w:rsid w:val="00C5235E"/>
    <w:rsid w:val="00C871E4"/>
    <w:rsid w:val="00CA1AED"/>
    <w:rsid w:val="00CE1BDF"/>
    <w:rsid w:val="00CE4D7C"/>
    <w:rsid w:val="00CF7B9F"/>
    <w:rsid w:val="00E3685D"/>
    <w:rsid w:val="00E51E5B"/>
    <w:rsid w:val="00ED5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A6271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40C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0C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0C84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0C84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0C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0C84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0C84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0C84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0C84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40C8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40C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40C84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40C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40C84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40C8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40C8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40C8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40C8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40C8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B40C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0C8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B40C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0C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B40C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0C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0C8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0C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B40C8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0C84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B40C84"/>
    <w:pPr>
      <w:widowControl/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14:ligatures w14:val="none"/>
    </w:rPr>
  </w:style>
  <w:style w:type="character" w:styleId="ae">
    <w:name w:val="Strong"/>
    <w:basedOn w:val="a0"/>
    <w:uiPriority w:val="22"/>
    <w:qFormat/>
    <w:rsid w:val="00B40C84"/>
    <w:rPr>
      <w:b/>
      <w:bCs/>
    </w:rPr>
  </w:style>
  <w:style w:type="paragraph" w:styleId="af">
    <w:name w:val="header"/>
    <w:basedOn w:val="a"/>
    <w:link w:val="af0"/>
    <w:uiPriority w:val="99"/>
    <w:unhideWhenUsed/>
    <w:rsid w:val="002C36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2C366C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2C36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2C366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5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F59A43-753D-4387-A98B-ED28B9B65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14T01:01:00Z</dcterms:created>
  <dcterms:modified xsi:type="dcterms:W3CDTF">2026-05-02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95e93f-5a5c-45d5-8c9b-5b0505a45635</vt:lpwstr>
  </property>
</Properties>
</file>